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12F6" w:rsidRDefault="002F53FA">
      <w:pPr>
        <w:rPr>
          <w:sz w:val="24"/>
          <w:szCs w:val="24"/>
        </w:rPr>
      </w:pPr>
      <w:r w:rsidRPr="002F53FA">
        <w:rPr>
          <w:sz w:val="24"/>
          <w:szCs w:val="24"/>
        </w:rPr>
        <w:drawing>
          <wp:inline distT="0" distB="0" distL="0" distR="0">
            <wp:extent cx="5274310" cy="3515995"/>
            <wp:effectExtent l="1905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1663" w:rsidRPr="00C877F9" w:rsidRDefault="00CE1663" w:rsidP="00CE1663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877F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1 </w:t>
      </w:r>
      <w:r w:rsidRPr="00C877F9">
        <w:rPr>
          <w:rFonts w:ascii="Times New Roman" w:hAnsi="Times New Roman" w:cs="Times New Roman"/>
          <w:b/>
          <w:bCs/>
          <w:sz w:val="24"/>
          <w:szCs w:val="24"/>
        </w:rPr>
        <w:t xml:space="preserve">Figure. </w:t>
      </w:r>
      <w:r w:rsidR="002F53FA" w:rsidRPr="002F53FA">
        <w:rPr>
          <w:rFonts w:ascii="Times New Roman" w:hAnsi="Times New Roman" w:cs="Times New Roman"/>
          <w:b/>
          <w:bCs/>
          <w:sz w:val="24"/>
          <w:szCs w:val="24"/>
        </w:rPr>
        <w:t>Literature sensitivity analysis of malnutrition prevalence in patients with chronic heart failure</w:t>
      </w:r>
    </w:p>
    <w:p w:rsidR="00CE1663" w:rsidRPr="00CE1663" w:rsidRDefault="00CE1663">
      <w:pPr>
        <w:rPr>
          <w:sz w:val="24"/>
          <w:szCs w:val="24"/>
        </w:rPr>
      </w:pPr>
    </w:p>
    <w:sectPr w:rsidR="00CE1663" w:rsidRPr="00CE1663" w:rsidSect="000612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4A5C" w:rsidRDefault="00574A5C" w:rsidP="00C877F9">
      <w:r>
        <w:separator/>
      </w:r>
    </w:p>
  </w:endnote>
  <w:endnote w:type="continuationSeparator" w:id="0">
    <w:p w:rsidR="00574A5C" w:rsidRDefault="00574A5C" w:rsidP="00C877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4A5C" w:rsidRDefault="00574A5C" w:rsidP="00C877F9">
      <w:r>
        <w:separator/>
      </w:r>
    </w:p>
  </w:footnote>
  <w:footnote w:type="continuationSeparator" w:id="0">
    <w:p w:rsidR="00574A5C" w:rsidRDefault="00574A5C" w:rsidP="00C877F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877F9"/>
    <w:rsid w:val="000612F6"/>
    <w:rsid w:val="00193A23"/>
    <w:rsid w:val="002F53FA"/>
    <w:rsid w:val="00574A5C"/>
    <w:rsid w:val="006F45E9"/>
    <w:rsid w:val="00B6229E"/>
    <w:rsid w:val="00C877F9"/>
    <w:rsid w:val="00CE1663"/>
    <w:rsid w:val="00D90C7C"/>
    <w:rsid w:val="00E524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77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877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877F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877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877F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E166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E166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6</Characters>
  <Application>Microsoft Office Word</Application>
  <DocSecurity>0</DocSecurity>
  <Lines>1</Lines>
  <Paragraphs>1</Paragraphs>
  <ScaleCrop>false</ScaleCrop>
  <Company>Microsoft</Company>
  <LinksUpToDate>false</LinksUpToDate>
  <CharactersWithSpaces>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07-07T07:21:00Z</dcterms:created>
  <dcterms:modified xsi:type="dcterms:W3CDTF">2021-07-08T03:36:00Z</dcterms:modified>
</cp:coreProperties>
</file>